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Supplementary data S1.</w:t>
      </w:r>
    </w:p>
    <w:tbl>
      <w:tblPr>
        <w:tblW w:w="703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76"/>
        <w:gridCol w:w="4500"/>
        <w:gridCol w:w="900"/>
        <w:gridCol w:w="959"/>
      </w:tblGrid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ILMN_Gen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FC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adj.P.Val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6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78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2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6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31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99a-5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6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94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7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6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96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1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6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29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3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6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95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376a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7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1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1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7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16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5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7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5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376a*:9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7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0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81a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7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73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1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7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20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1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7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3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517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7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5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71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7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1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1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7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52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46a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7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1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06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7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58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886-3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7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1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7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7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2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7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7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1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7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7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7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5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615-3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7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95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7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5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6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7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6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224-3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56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303_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25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1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5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299-5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44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371-5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7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2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6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2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73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solexa-7534-1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1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5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14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551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37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5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7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519b-3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7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solexa-3022-2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37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25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7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5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5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548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51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8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2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7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5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29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284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95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513a-5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83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6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0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2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5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518d-3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1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218-1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27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6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7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525-5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1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299-3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0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1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20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262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6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solexa-9578-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1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2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6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491-3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0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38-2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0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455-3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7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1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2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8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1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80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1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9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22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0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516a-5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71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560:9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62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  <w:lang w:val="en-GB" w:eastAsia="nl-NL"/>
              </w:rPr>
              <w:t>hsa-miR-516a-3p.hsa-miR-516b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17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6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8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1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20b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9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8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solexa-539-20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9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13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6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9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1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1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9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95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265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9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5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744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9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14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6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9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98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2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9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9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214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9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7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6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9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8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5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9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5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20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9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0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367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9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72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6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9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94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81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9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55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9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9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7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875-5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9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91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6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9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27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2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9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5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2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9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17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5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9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20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9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0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2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9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37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1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9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3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488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9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13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182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9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83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548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9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71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5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9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5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95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9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7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06a:9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9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8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00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9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9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solexa-15-444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9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95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2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9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95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1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9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42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9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18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5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9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6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2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9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25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2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9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25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79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0.9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35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0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63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0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16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9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0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6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1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0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00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255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0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07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548c-3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0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29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0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96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2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0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58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207-3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0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18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304_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0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0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2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0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0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0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6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14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0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37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302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0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9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2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0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1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6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0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31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5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0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44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0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1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15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0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71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30b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1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83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31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1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6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5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1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0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3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1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0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solexa-3464-2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1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94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509-5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1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5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  <w:lang w:val="en-GB" w:eastAsia="nl-NL"/>
              </w:rPr>
              <w:t>hsa-miR-520b.hsa-miR-520c-3p.hsa-miR-520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1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9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55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1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7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2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1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95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9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1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25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2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1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7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5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1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9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5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1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9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2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1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1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1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1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1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6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1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1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1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0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2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1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79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1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7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51-5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1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39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1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5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2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1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8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6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1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34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34a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1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4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3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1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15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99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1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7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9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1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5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3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1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60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3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1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7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526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1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8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9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5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1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1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2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0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455-5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2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7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3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2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4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2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2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2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362-3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2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1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548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2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1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34c-3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2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6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solexa-7764-1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2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6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0a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2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4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9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2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2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3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2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63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2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2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1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4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2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0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3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374a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2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5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551b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2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0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5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1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2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5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5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2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37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2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33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8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9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2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29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303_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2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44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2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2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8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let-7c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2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25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876-5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2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5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3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solexa-3277-2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2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3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23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2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27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374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2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98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302c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2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3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solexa-8926-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42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3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59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0b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3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0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let-7f-2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3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1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5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3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2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2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3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20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3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5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3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9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93a-3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3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20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82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3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8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51-3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3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17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6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3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37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450b-5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4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51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122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4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9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26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4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4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0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4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91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576-5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4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53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4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42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12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4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3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6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4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4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6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_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5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3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624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5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7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8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454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6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6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9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4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6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3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335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6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97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5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7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78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545:9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8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7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615-5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8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1</w:t>
            </w:r>
          </w:p>
        </w:tc>
      </w:tr>
      <w:tr>
        <w:trPr>
          <w:trHeight w:val="255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hsa-miR-340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nl-NL"/>
              </w:rPr>
            </w:pPr>
            <w:r>
              <w:rPr>
                <w:rFonts w:eastAsia="Times New Roman"/>
                <w:sz w:val="22"/>
                <w:szCs w:val="22"/>
                <w:lang w:eastAsia="nl-NL"/>
              </w:rPr>
              <w:t>1.8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nl-NL" w:eastAsia="zh-CN" w:bidi="ar-SA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7T07:36:00Z</dcterms:created>
  <dc:creator>bmsondermeijer</dc:creator>
  <dc:description/>
  <cp:keywords/>
  <dc:language>en-US</dc:language>
  <cp:lastModifiedBy>bmsondermeijer</cp:lastModifiedBy>
  <dcterms:modified xsi:type="dcterms:W3CDTF">2011-09-27T07:36:00Z</dcterms:modified>
  <cp:revision>2</cp:revision>
  <dc:subject/>
  <dc:title>Supplemental data S1</dc:title>
</cp:coreProperties>
</file>